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2 for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Delivered Dose of Renal Replacement Therapy and Mortality in Critically Ill Patients with Acute Kidney Inju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s and Tabl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Table 1:</w:t>
        <w:tab/>
        <w:t>Characteristics of participating center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2:</w:t>
        <w:tab/>
        <w:t>Clinical characteristics of CRRT patients by tertiles of RRT dos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3:</w:t>
        <w:tab/>
        <w:t>Unadjusted, covariate adjusted, and covariate + propensity score-adjusted analysis for ICU mortality in CRRT patient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1:</w:t>
        <w:tab/>
        <w:t>Distribution of RRT dose by RRT modality; Panel A: CRRT, Panel B: IRR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2:</w:t>
        <w:tab/>
        <w:t>Kaplan Meier curve for ICU survival by tertiles of CRRT dos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3:</w:t>
        <w:tab/>
        <w:t>Kaplan Meier curve for ICU survival by CRRT dose (≤20, 21-34, and ≥35 ml/kg/h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/>
        <w:t xml:space="preserve">Supplementary </w:t>
      </w:r>
      <w:r>
        <w:rPr>
          <w:lang w:val="en-GB"/>
        </w:rPr>
        <w:t>Table S1:</w:t>
        <w:tab/>
      </w:r>
      <w:r>
        <w:rPr/>
        <w:t>Characteristics of participating cent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6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5"/>
        <w:gridCol w:w="440"/>
        <w:gridCol w:w="1040"/>
      </w:tblGrid>
      <w:tr>
        <w:trPr>
          <w:trHeight w:val="255" w:hRule="atLeast"/>
        </w:trPr>
        <w:tc>
          <w:tcPr>
            <w:tcW w:w="2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Hospital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 xml:space="preserve">University Hospital or 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liated to a University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urba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urban</w:t>
            </w:r>
          </w:p>
        </w:tc>
        <w:tc>
          <w:tcPr>
            <w:tcW w:w="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beds</w:t>
            </w:r>
          </w:p>
        </w:tc>
        <w:tc>
          <w:tcPr>
            <w:tcW w:w="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0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999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0</w:t>
            </w:r>
          </w:p>
        </w:tc>
        <w:tc>
          <w:tcPr>
            <w:tcW w:w="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ICU</w:t>
            </w:r>
          </w:p>
        </w:tc>
        <w:tc>
          <w:tcPr>
            <w:tcW w:w="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and Burns</w:t>
            </w:r>
          </w:p>
        </w:tc>
        <w:tc>
          <w:tcPr>
            <w:tcW w:w="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beds</w:t>
            </w:r>
          </w:p>
        </w:tc>
        <w:tc>
          <w:tcPr>
            <w:tcW w:w="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9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patients/ICU/yea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edian last 2 years)</w:t>
            </w:r>
          </w:p>
        </w:tc>
        <w:tc>
          <w:tcPr>
            <w:tcW w:w="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0-2938)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I cases/year</w:t>
            </w:r>
          </w:p>
        </w:tc>
        <w:tc>
          <w:tcPr>
            <w:tcW w:w="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-165)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in need of RRT</w:t>
            </w:r>
          </w:p>
        </w:tc>
        <w:tc>
          <w:tcPr>
            <w:tcW w:w="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-80)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T mode available</w:t>
            </w:r>
          </w:p>
        </w:tc>
        <w:tc>
          <w:tcPr>
            <w:tcW w:w="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R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RT + IRRT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/>
        <w:t xml:space="preserve">Supplementary </w:t>
      </w:r>
      <w:r>
        <w:rPr>
          <w:lang w:val="en-GB"/>
        </w:rPr>
        <w:t>Table S2:</w:t>
        <w:tab/>
      </w:r>
      <w:r>
        <w:rPr/>
        <w:t>Clinical characteristics of CRRT patients by tertiles of RRT dos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5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8"/>
        <w:gridCol w:w="1240"/>
        <w:gridCol w:w="1240"/>
        <w:gridCol w:w="1240"/>
        <w:gridCol w:w="703"/>
      </w:tblGrid>
      <w:tr>
        <w:trPr>
          <w:trHeight w:val="255" w:hRule="atLeast"/>
        </w:trPr>
        <w:tc>
          <w:tcPr>
            <w:tcW w:w="31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RT tertiles</w:t>
            </w:r>
          </w:p>
        </w:tc>
      </w:tr>
      <w:tr>
        <w:trPr>
          <w:trHeight w:val="255" w:hRule="atLeast"/>
        </w:trPr>
        <w:tc>
          <w:tcPr>
            <w:tcW w:w="31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33.4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3.1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33.4)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le sex (%)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)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±16.5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8±16.7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1±17.6</w:t>
            </w:r>
          </w:p>
        </w:tc>
        <w:tc>
          <w:tcPr>
            <w:tcW w:w="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 (kg)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3±22.3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5±16.7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4±13.0</w:t>
            </w:r>
          </w:p>
        </w:tc>
        <w:tc>
          <w:tcPr>
            <w:tcW w:w="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U Admission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S I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±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±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±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±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±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±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(μmol/L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6(80-16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8(80-12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6(78-152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 (%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surgical (%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mission department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Medicine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to ICU admission (days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(0-4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0-5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0-3)</w:t>
            </w:r>
          </w:p>
        </w:tc>
        <w:tc>
          <w:tcPr>
            <w:tcW w:w="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admission to RRT (day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2-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(1-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-5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FLE class at RRT initi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renal indication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at RRT initi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±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±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±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at RRT initiation (μmol/L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77(177-38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3(199-43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39(168-327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RT dose (ml/kg/hr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±4.6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±2.1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±9.5</w:t>
            </w:r>
          </w:p>
        </w:tc>
        <w:tc>
          <w:tcPr>
            <w:tcW w:w="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cation for RRT initiation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otemi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FLE clas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Fluid overlo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uria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mortality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ventilation (day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5-2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5-2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3-13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length of stay (days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8.5-28.5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9-29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4-19)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/>
        <w:t>S Table 3:</w:t>
        <w:tab/>
        <w:t>Unadjusted, covariate adjusted, and covariate + propensity score-adjusted analysis for ICU mortality in CRRT patients</w:t>
      </w:r>
    </w:p>
    <w:p>
      <w:pPr>
        <w:pStyle w:val="Normal"/>
        <w:spacing w:lineRule="auto" w:line="360"/>
        <w:rPr/>
      </w:pPr>
      <w:r>
        <w:rPr/>
      </w:r>
    </w:p>
    <w:tbl>
      <w:tblPr>
        <w:tblW w:w="11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9"/>
        <w:gridCol w:w="618"/>
        <w:gridCol w:w="1297"/>
        <w:gridCol w:w="965"/>
        <w:gridCol w:w="618"/>
        <w:gridCol w:w="1297"/>
        <w:gridCol w:w="965"/>
        <w:gridCol w:w="603"/>
        <w:gridCol w:w="1266"/>
        <w:gridCol w:w="942"/>
      </w:tblGrid>
      <w:tr>
        <w:trPr>
          <w:trHeight w:val="660" w:hRule="atLeast"/>
        </w:trPr>
        <w:tc>
          <w:tcPr>
            <w:tcW w:w="304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RRT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Unadjusted analysis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ovariate adjusted analysis</w:t>
            </w:r>
          </w:p>
        </w:tc>
        <w:tc>
          <w:tcPr>
            <w:tcW w:w="281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variate + propensity score adjusted analysis</w:t>
            </w:r>
          </w:p>
        </w:tc>
      </w:tr>
      <w:tr>
        <w:trPr>
          <w:trHeight w:val="315" w:hRule="atLeast"/>
        </w:trPr>
        <w:tc>
          <w:tcPr>
            <w:tcW w:w="304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I 95%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p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I 95%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p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OR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I 95%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ale sex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91-2.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9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8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11-3.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1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7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02-2.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30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ge (10-yr  increments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3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17-1.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22-1.6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22-1.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OFA at RRT initiatio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1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09-1.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10-1.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11-1.3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reatinine at RRT initiation (</w:t>
            </w:r>
            <w:r>
              <w:rPr>
                <w:color w:val="000000"/>
                <w:sz w:val="20"/>
                <w:szCs w:val="20"/>
                <w:lang w:val="it-IT"/>
              </w:rPr>
              <w:t>μ</w:t>
            </w:r>
            <w:r>
              <w:rPr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8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76-0.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7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69-0.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66-0.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owntim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80-1.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9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83-1.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38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92-1.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3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re-intensive ( ≥35 ml/kg/hr)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41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83-2.3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204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21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66-2.2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537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40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4-2.6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29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orient="landscape" w:w="16838" w:h="11906"/>
          <w:pgMar w:left="1134" w:right="141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  <w:t>Supplementary Figure 1:</w:t>
        <w:tab/>
        <w:t>Distribution of RRT dose by RRT modality; Panel A: CRRT, Panel B: IR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anel A: CRR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it-IT" w:eastAsia="en-US"/>
        </w:rPr>
        <w:drawing>
          <wp:inline distT="0" distB="0" distL="0" distR="0">
            <wp:extent cx="6117590" cy="382016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Panel B: IRR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it-IT" w:eastAsia="en-US"/>
        </w:rPr>
        <w:drawing>
          <wp:inline distT="0" distB="0" distL="0" distR="0">
            <wp:extent cx="4801235" cy="353441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/>
        <w:t>Supplementary Figure 2:</w:t>
        <w:tab/>
        <w:t>Kaplan Meier curve for ICU survival by tertiles of CRRT d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325235" cy="4634865"/>
            <wp:effectExtent l="0" t="0" r="0" b="0"/>
            <wp:wrapNone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235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Supplementary Figure 3:</w:t>
        <w:tab/>
        <w:t>Kaplan Meier curve for ICU survival by CRRT dose (≤20, 21-34, and ≥35 ml/kg/h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325235" cy="4635500"/>
            <wp:effectExtent l="0" t="0" r="0" b="0"/>
            <wp:wrapNone/>
            <wp:docPr id="4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235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10:20:00Z</dcterms:created>
  <dc:creator> </dc:creator>
  <dc:description/>
  <cp:keywords/>
  <dc:language>en-US</dc:language>
  <cp:lastModifiedBy> </cp:lastModifiedBy>
  <dcterms:modified xsi:type="dcterms:W3CDTF">2009-04-10T10:20:00Z</dcterms:modified>
  <cp:revision>2</cp:revision>
  <dc:subject/>
  <dc:title/>
</cp:coreProperties>
</file>